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0B5CC9" w14:textId="37AA4F81" w:rsidR="00C17BED" w:rsidRPr="00421C11" w:rsidRDefault="00C17BED" w:rsidP="00F154A5">
      <w:pPr>
        <w:spacing w:line="480" w:lineRule="auto"/>
        <w:rPr>
          <w:rFonts w:cs="Arial"/>
          <w:b/>
        </w:rPr>
      </w:pPr>
      <w:r w:rsidRPr="00421C11">
        <w:rPr>
          <w:rFonts w:cs="Arial"/>
          <w:b/>
        </w:rPr>
        <w:t xml:space="preserve">Table S2. </w:t>
      </w:r>
      <w:proofErr w:type="gramStart"/>
      <w:r w:rsidRPr="00421C11">
        <w:rPr>
          <w:rFonts w:cs="Arial"/>
        </w:rPr>
        <w:t xml:space="preserve">Pairwise </w:t>
      </w:r>
      <w:r w:rsidRPr="00421C11">
        <w:rPr>
          <w:rFonts w:cs="Arial"/>
          <w:i/>
        </w:rPr>
        <w:t>F</w:t>
      </w:r>
      <w:r w:rsidRPr="00421C11">
        <w:rPr>
          <w:rFonts w:cs="Arial"/>
          <w:i/>
          <w:vertAlign w:val="subscript"/>
        </w:rPr>
        <w:t>ST</w:t>
      </w:r>
      <w:r w:rsidRPr="00421C11">
        <w:rPr>
          <w:rFonts w:cs="Arial"/>
        </w:rPr>
        <w:t xml:space="preserve"> values.</w:t>
      </w:r>
      <w:proofErr w:type="gramEnd"/>
      <w:r w:rsidRPr="00421C11">
        <w:rPr>
          <w:rFonts w:cs="Arial"/>
        </w:rPr>
        <w:t xml:space="preserve"> Upper diagonal values are from cloning/Sanger sequencing and lower diagonal values from </w:t>
      </w:r>
      <w:proofErr w:type="spellStart"/>
      <w:r w:rsidRPr="00421C11">
        <w:rPr>
          <w:rFonts w:cs="Arial"/>
        </w:rPr>
        <w:t>Illumina</w:t>
      </w:r>
      <w:proofErr w:type="spellEnd"/>
      <w:r w:rsidRPr="00421C11">
        <w:rPr>
          <w:rFonts w:cs="Arial"/>
        </w:rPr>
        <w:t xml:space="preserve"> sequencing. Significant </w:t>
      </w:r>
      <w:r w:rsidRPr="00421C11">
        <w:rPr>
          <w:rFonts w:cs="Arial"/>
          <w:i/>
        </w:rPr>
        <w:t>F</w:t>
      </w:r>
      <w:r w:rsidRPr="00421C11">
        <w:rPr>
          <w:rFonts w:cs="Arial"/>
          <w:i/>
          <w:vertAlign w:val="subscript"/>
        </w:rPr>
        <w:t>ST</w:t>
      </w:r>
      <w:r w:rsidRPr="00421C11">
        <w:rPr>
          <w:rFonts w:cs="Arial"/>
          <w:vertAlign w:val="subscript"/>
        </w:rPr>
        <w:t xml:space="preserve"> </w:t>
      </w:r>
      <w:r w:rsidRPr="00421C11">
        <w:rPr>
          <w:rFonts w:cs="Arial"/>
        </w:rPr>
        <w:t>values (</w:t>
      </w:r>
      <w:r w:rsidRPr="00421C11">
        <w:rPr>
          <w:rFonts w:cs="Arial"/>
          <w:color w:val="000000"/>
        </w:rPr>
        <w:t xml:space="preserve">P &lt; 0.05) </w:t>
      </w:r>
      <w:r w:rsidRPr="00421C11">
        <w:rPr>
          <w:rFonts w:cs="Arial"/>
        </w:rPr>
        <w:t>are shown in bold.</w:t>
      </w:r>
      <w:bookmarkStart w:id="0" w:name="_GoBack"/>
      <w:bookmarkEnd w:id="0"/>
    </w:p>
    <w:tbl>
      <w:tblPr>
        <w:tblW w:w="7420" w:type="dxa"/>
        <w:tblInd w:w="93" w:type="dxa"/>
        <w:tblLook w:val="04A0" w:firstRow="1" w:lastRow="0" w:firstColumn="1" w:lastColumn="0" w:noHBand="0" w:noVBand="1"/>
      </w:tblPr>
      <w:tblGrid>
        <w:gridCol w:w="1549"/>
        <w:gridCol w:w="1146"/>
        <w:gridCol w:w="1146"/>
        <w:gridCol w:w="1060"/>
        <w:gridCol w:w="1549"/>
        <w:gridCol w:w="1060"/>
        <w:gridCol w:w="1060"/>
      </w:tblGrid>
      <w:tr w:rsidR="00C17BED" w:rsidRPr="00421C11" w14:paraId="4796E6B4" w14:textId="77777777" w:rsidTr="007E2278">
        <w:trPr>
          <w:trHeight w:val="280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56D9" w14:textId="77777777" w:rsidR="00C17BED" w:rsidRPr="00421C11" w:rsidRDefault="00C17BED" w:rsidP="007E2278">
            <w:pPr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95C7" w14:textId="77777777" w:rsidR="00C17BED" w:rsidRPr="00421C11" w:rsidRDefault="00C17BED" w:rsidP="007E2278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421C11">
              <w:rPr>
                <w:rFonts w:eastAsia="Times New Roman" w:cs="Arial"/>
                <w:b/>
                <w:color w:val="000000"/>
              </w:rPr>
              <w:t>CLFT023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D00E" w14:textId="77777777" w:rsidR="00C17BED" w:rsidRPr="00421C11" w:rsidRDefault="00C17BED" w:rsidP="007E2278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421C11">
              <w:rPr>
                <w:rFonts w:eastAsia="Times New Roman" w:cs="Arial"/>
                <w:b/>
                <w:color w:val="000000"/>
              </w:rPr>
              <w:t>CLFT024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7DFA" w14:textId="77777777" w:rsidR="00C17BED" w:rsidRPr="00421C11" w:rsidRDefault="00C17BED" w:rsidP="007E2278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421C11">
              <w:rPr>
                <w:rFonts w:eastAsia="Times New Roman" w:cs="Arial"/>
                <w:b/>
                <w:color w:val="000000"/>
              </w:rPr>
              <w:t>JEL427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D84D" w14:textId="77777777" w:rsidR="00C17BED" w:rsidRPr="00421C11" w:rsidRDefault="00C17BED" w:rsidP="007E2278">
            <w:pPr>
              <w:jc w:val="center"/>
              <w:rPr>
                <w:rFonts w:eastAsia="Times New Roman" w:cs="Arial"/>
                <w:b/>
                <w:color w:val="000000"/>
              </w:rPr>
            </w:pPr>
            <w:proofErr w:type="spellStart"/>
            <w:r w:rsidRPr="00421C11">
              <w:rPr>
                <w:rFonts w:eastAsia="Times New Roman" w:cs="Arial"/>
                <w:b/>
                <w:color w:val="000000"/>
              </w:rPr>
              <w:t>LBAbercrom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7052C" w14:textId="77777777" w:rsidR="00C17BED" w:rsidRPr="00421C11" w:rsidRDefault="00C17BED" w:rsidP="007E2278">
            <w:pPr>
              <w:jc w:val="center"/>
              <w:rPr>
                <w:rFonts w:eastAsia="Times New Roman" w:cs="Arial"/>
                <w:b/>
                <w:color w:val="000000"/>
              </w:rPr>
            </w:pPr>
            <w:proofErr w:type="spellStart"/>
            <w:r w:rsidRPr="00421C11">
              <w:rPr>
                <w:rFonts w:eastAsia="Times New Roman" w:cs="Arial"/>
                <w:b/>
                <w:color w:val="000000"/>
              </w:rPr>
              <w:t>MexMkt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44EC" w14:textId="77777777" w:rsidR="00C17BED" w:rsidRPr="00421C11" w:rsidRDefault="00C17BED" w:rsidP="007E2278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421C11">
              <w:rPr>
                <w:rFonts w:eastAsia="Times New Roman" w:cs="Arial"/>
                <w:b/>
                <w:color w:val="000000"/>
              </w:rPr>
              <w:t>LFT001</w:t>
            </w:r>
          </w:p>
        </w:tc>
      </w:tr>
      <w:tr w:rsidR="00C17BED" w:rsidRPr="00421C11" w14:paraId="411FE14C" w14:textId="77777777" w:rsidTr="007E2278">
        <w:trPr>
          <w:trHeight w:val="280"/>
        </w:trPr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607C" w14:textId="77777777" w:rsidR="00C17BED" w:rsidRPr="00421C11" w:rsidRDefault="00C17BED" w:rsidP="007E2278">
            <w:pPr>
              <w:rPr>
                <w:rFonts w:eastAsia="Times New Roman" w:cs="Arial"/>
                <w:b/>
                <w:color w:val="000000"/>
              </w:rPr>
            </w:pPr>
            <w:r w:rsidRPr="00421C11">
              <w:rPr>
                <w:rFonts w:eastAsia="Times New Roman" w:cs="Arial"/>
                <w:b/>
                <w:color w:val="000000"/>
              </w:rPr>
              <w:t>CLFT023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2767" w14:textId="77777777" w:rsidR="00C17BED" w:rsidRPr="00421C11" w:rsidRDefault="00C17BED" w:rsidP="007E2278">
            <w:pPr>
              <w:jc w:val="center"/>
              <w:rPr>
                <w:rFonts w:eastAsia="Times New Roman" w:cs="Arial"/>
                <w:color w:val="000000"/>
              </w:rPr>
            </w:pPr>
            <w:r w:rsidRPr="00421C11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504B" w14:textId="77777777" w:rsidR="00C17BED" w:rsidRPr="00421C11" w:rsidRDefault="00C17BED" w:rsidP="007E2278">
            <w:pPr>
              <w:jc w:val="center"/>
              <w:rPr>
                <w:rFonts w:eastAsia="Times New Roman" w:cs="Arial"/>
                <w:color w:val="000000"/>
              </w:rPr>
            </w:pPr>
            <w:r w:rsidRPr="00421C11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2EBB" w14:textId="77777777" w:rsidR="00C17BED" w:rsidRPr="00421C11" w:rsidRDefault="00C17BED" w:rsidP="007E2278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421C11">
              <w:rPr>
                <w:rFonts w:eastAsia="Times New Roman" w:cs="Arial"/>
                <w:b/>
                <w:bCs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7B7A" w14:textId="77777777" w:rsidR="00C17BED" w:rsidRPr="00421C11" w:rsidRDefault="00C17BED" w:rsidP="007E2278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421C11">
              <w:rPr>
                <w:rFonts w:eastAsia="Times New Roman" w:cs="Arial"/>
                <w:b/>
                <w:bCs/>
                <w:color w:val="000000"/>
              </w:rPr>
              <w:t>0.03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ABFF" w14:textId="77777777" w:rsidR="00C17BED" w:rsidRPr="00421C11" w:rsidRDefault="00C17BED" w:rsidP="007E2278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421C11">
              <w:rPr>
                <w:rFonts w:eastAsia="Times New Roman" w:cs="Arial"/>
                <w:b/>
                <w:bCs/>
                <w:color w:val="000000"/>
              </w:rPr>
              <w:t>0.39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23B7" w14:textId="77777777" w:rsidR="00C17BED" w:rsidRPr="00421C11" w:rsidRDefault="00C17BED" w:rsidP="007E2278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421C11">
              <w:rPr>
                <w:rFonts w:eastAsia="Times New Roman" w:cs="Arial"/>
                <w:b/>
                <w:bCs/>
                <w:color w:val="000000"/>
              </w:rPr>
              <w:t>0.62</w:t>
            </w:r>
          </w:p>
        </w:tc>
      </w:tr>
      <w:tr w:rsidR="00C17BED" w:rsidRPr="00421C11" w14:paraId="05F5D9D0" w14:textId="77777777" w:rsidTr="007E2278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12F4D3" w14:textId="77777777" w:rsidR="00C17BED" w:rsidRPr="00421C11" w:rsidRDefault="00C17BED" w:rsidP="007E2278">
            <w:pPr>
              <w:rPr>
                <w:rFonts w:eastAsia="Times New Roman" w:cs="Arial"/>
                <w:b/>
                <w:color w:val="000000"/>
              </w:rPr>
            </w:pPr>
            <w:r w:rsidRPr="00421C11">
              <w:rPr>
                <w:rFonts w:eastAsia="Times New Roman" w:cs="Arial"/>
                <w:b/>
                <w:color w:val="000000"/>
              </w:rPr>
              <w:t>CLFT0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474927" w14:textId="77777777" w:rsidR="00C17BED" w:rsidRPr="00421C11" w:rsidRDefault="00C17BED" w:rsidP="007E2278">
            <w:pPr>
              <w:jc w:val="center"/>
              <w:rPr>
                <w:rFonts w:eastAsia="Times New Roman" w:cs="Arial"/>
                <w:color w:val="000000"/>
              </w:rPr>
            </w:pPr>
            <w:r w:rsidRPr="00421C11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CE1271" w14:textId="77777777" w:rsidR="00C17BED" w:rsidRPr="00421C11" w:rsidRDefault="00C17BED" w:rsidP="007E2278">
            <w:pPr>
              <w:jc w:val="center"/>
              <w:rPr>
                <w:rFonts w:eastAsia="Times New Roman" w:cs="Arial"/>
                <w:color w:val="000000"/>
              </w:rPr>
            </w:pPr>
            <w:r w:rsidRPr="00421C11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A65882" w14:textId="77777777" w:rsidR="00C17BED" w:rsidRPr="00421C11" w:rsidRDefault="00C17BED" w:rsidP="007E2278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421C11">
              <w:rPr>
                <w:rFonts w:eastAsia="Times New Roman" w:cs="Arial"/>
                <w:b/>
                <w:bCs/>
                <w:color w:val="000000"/>
              </w:rPr>
              <w:t>0.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9E5CF3" w14:textId="77777777" w:rsidR="00C17BED" w:rsidRPr="00421C11" w:rsidRDefault="00C17BED" w:rsidP="007E2278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421C11">
              <w:rPr>
                <w:rFonts w:eastAsia="Times New Roman" w:cs="Arial"/>
                <w:b/>
                <w:bCs/>
                <w:color w:val="000000"/>
              </w:rPr>
              <w:t>0.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60BB82" w14:textId="77777777" w:rsidR="00C17BED" w:rsidRPr="00421C11" w:rsidRDefault="00C17BED" w:rsidP="007E2278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421C11">
              <w:rPr>
                <w:rFonts w:eastAsia="Times New Roman" w:cs="Arial"/>
                <w:b/>
                <w:bCs/>
                <w:color w:val="000000"/>
              </w:rPr>
              <w:t>0.4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062CEA" w14:textId="77777777" w:rsidR="00C17BED" w:rsidRPr="00421C11" w:rsidRDefault="00C17BED" w:rsidP="007E2278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421C11">
              <w:rPr>
                <w:rFonts w:eastAsia="Times New Roman" w:cs="Arial"/>
                <w:b/>
                <w:bCs/>
                <w:color w:val="000000"/>
              </w:rPr>
              <w:t>0.62</w:t>
            </w:r>
          </w:p>
        </w:tc>
      </w:tr>
      <w:tr w:rsidR="00C17BED" w:rsidRPr="00421C11" w14:paraId="21C4DA14" w14:textId="77777777" w:rsidTr="007E2278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B1BB02" w14:textId="77777777" w:rsidR="00C17BED" w:rsidRPr="00421C11" w:rsidRDefault="00C17BED" w:rsidP="007E2278">
            <w:pPr>
              <w:rPr>
                <w:rFonts w:eastAsia="Times New Roman" w:cs="Arial"/>
                <w:b/>
                <w:color w:val="000000"/>
              </w:rPr>
            </w:pPr>
            <w:r w:rsidRPr="00421C11">
              <w:rPr>
                <w:rFonts w:eastAsia="Times New Roman" w:cs="Arial"/>
                <w:b/>
                <w:color w:val="000000"/>
              </w:rPr>
              <w:t>JEL4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600948" w14:textId="77777777" w:rsidR="00C17BED" w:rsidRPr="00421C11" w:rsidRDefault="00C17BED" w:rsidP="007E2278">
            <w:pPr>
              <w:jc w:val="center"/>
              <w:rPr>
                <w:rFonts w:eastAsia="Times New Roman" w:cs="Arial"/>
                <w:color w:val="000000"/>
              </w:rPr>
            </w:pPr>
            <w:r w:rsidRPr="00421C11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50C28F" w14:textId="77777777" w:rsidR="00C17BED" w:rsidRPr="00421C11" w:rsidRDefault="00C17BED" w:rsidP="007E2278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421C11">
              <w:rPr>
                <w:rFonts w:eastAsia="Times New Roman" w:cs="Arial"/>
                <w:b/>
                <w:bCs/>
                <w:color w:val="000000"/>
              </w:rPr>
              <w:t>0.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44B2A8" w14:textId="77777777" w:rsidR="00C17BED" w:rsidRPr="00421C11" w:rsidRDefault="00C17BED" w:rsidP="007E2278">
            <w:pPr>
              <w:jc w:val="center"/>
              <w:rPr>
                <w:rFonts w:eastAsia="Times New Roman" w:cs="Arial"/>
                <w:color w:val="000000"/>
              </w:rPr>
            </w:pPr>
            <w:r w:rsidRPr="00421C11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868E2E" w14:textId="77777777" w:rsidR="00C17BED" w:rsidRPr="00421C11" w:rsidRDefault="00C17BED" w:rsidP="007E2278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421C11">
              <w:rPr>
                <w:rFonts w:eastAsia="Times New Roman" w:cs="Arial"/>
                <w:b/>
                <w:bCs/>
                <w:color w:val="000000"/>
              </w:rPr>
              <w:t>0.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094890" w14:textId="77777777" w:rsidR="00C17BED" w:rsidRPr="00421C11" w:rsidRDefault="00C17BED" w:rsidP="007E2278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421C11">
              <w:rPr>
                <w:rFonts w:eastAsia="Times New Roman" w:cs="Arial"/>
                <w:b/>
                <w:bCs/>
                <w:color w:val="000000"/>
              </w:rPr>
              <w:t>0.4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318B96" w14:textId="77777777" w:rsidR="00C17BED" w:rsidRPr="00421C11" w:rsidRDefault="00C17BED" w:rsidP="007E2278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421C11">
              <w:rPr>
                <w:rFonts w:eastAsia="Times New Roman" w:cs="Arial"/>
                <w:b/>
                <w:bCs/>
                <w:color w:val="000000"/>
              </w:rPr>
              <w:t>0.68</w:t>
            </w:r>
          </w:p>
        </w:tc>
      </w:tr>
      <w:tr w:rsidR="00C17BED" w:rsidRPr="00421C11" w14:paraId="11592EB0" w14:textId="77777777" w:rsidTr="007E2278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EEE9EA" w14:textId="77777777" w:rsidR="00C17BED" w:rsidRPr="00421C11" w:rsidRDefault="00C17BED" w:rsidP="007E2278">
            <w:pPr>
              <w:rPr>
                <w:rFonts w:eastAsia="Times New Roman" w:cs="Arial"/>
                <w:b/>
                <w:color w:val="000000"/>
              </w:rPr>
            </w:pPr>
            <w:proofErr w:type="spellStart"/>
            <w:r w:rsidRPr="00421C11">
              <w:rPr>
                <w:rFonts w:eastAsia="Times New Roman" w:cs="Arial"/>
                <w:b/>
                <w:color w:val="000000"/>
              </w:rPr>
              <w:t>LBAbercrom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9075C6" w14:textId="77777777" w:rsidR="00C17BED" w:rsidRPr="00421C11" w:rsidRDefault="00C17BED" w:rsidP="007E2278">
            <w:pPr>
              <w:jc w:val="center"/>
              <w:rPr>
                <w:rFonts w:eastAsia="Times New Roman" w:cs="Arial"/>
                <w:color w:val="000000"/>
              </w:rPr>
            </w:pPr>
            <w:r w:rsidRPr="00421C11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02F683" w14:textId="77777777" w:rsidR="00C17BED" w:rsidRPr="00421C11" w:rsidRDefault="00C17BED" w:rsidP="007E2278">
            <w:pPr>
              <w:jc w:val="center"/>
              <w:rPr>
                <w:rFonts w:eastAsia="Times New Roman" w:cs="Arial"/>
                <w:color w:val="000000"/>
              </w:rPr>
            </w:pPr>
            <w:r w:rsidRPr="00421C11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B7C14D" w14:textId="77777777" w:rsidR="00C17BED" w:rsidRPr="00421C11" w:rsidRDefault="00C17BED" w:rsidP="007E2278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421C11">
              <w:rPr>
                <w:rFonts w:eastAsia="Times New Roman" w:cs="Arial"/>
                <w:b/>
                <w:bCs/>
                <w:color w:val="000000"/>
              </w:rPr>
              <w:t>0.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7F8C46" w14:textId="77777777" w:rsidR="00C17BED" w:rsidRPr="00421C11" w:rsidRDefault="00C17BED" w:rsidP="007E2278">
            <w:pPr>
              <w:jc w:val="center"/>
              <w:rPr>
                <w:rFonts w:eastAsia="Times New Roman" w:cs="Arial"/>
                <w:color w:val="000000"/>
              </w:rPr>
            </w:pPr>
            <w:r w:rsidRPr="00421C11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354973" w14:textId="77777777" w:rsidR="00C17BED" w:rsidRPr="00421C11" w:rsidRDefault="00C17BED" w:rsidP="007E2278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421C11">
              <w:rPr>
                <w:rFonts w:eastAsia="Times New Roman" w:cs="Arial"/>
                <w:b/>
                <w:bCs/>
                <w:color w:val="000000"/>
              </w:rPr>
              <w:t>0.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4F8976" w14:textId="77777777" w:rsidR="00C17BED" w:rsidRPr="00421C11" w:rsidRDefault="00C17BED" w:rsidP="007E2278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421C11">
              <w:rPr>
                <w:rFonts w:eastAsia="Times New Roman" w:cs="Arial"/>
                <w:b/>
                <w:bCs/>
                <w:color w:val="000000"/>
              </w:rPr>
              <w:t>0.56</w:t>
            </w:r>
          </w:p>
        </w:tc>
      </w:tr>
      <w:tr w:rsidR="00C17BED" w:rsidRPr="00421C11" w14:paraId="3976BB1B" w14:textId="77777777" w:rsidTr="007E2278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60DFF8" w14:textId="77777777" w:rsidR="00C17BED" w:rsidRPr="00421C11" w:rsidRDefault="00C17BED" w:rsidP="007E2278">
            <w:pPr>
              <w:rPr>
                <w:rFonts w:eastAsia="Times New Roman" w:cs="Arial"/>
                <w:b/>
                <w:color w:val="000000"/>
              </w:rPr>
            </w:pPr>
            <w:proofErr w:type="spellStart"/>
            <w:r w:rsidRPr="00421C11">
              <w:rPr>
                <w:rFonts w:eastAsia="Times New Roman" w:cs="Arial"/>
                <w:b/>
                <w:color w:val="000000"/>
              </w:rPr>
              <w:t>MexMkt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7CF241" w14:textId="77777777" w:rsidR="00C17BED" w:rsidRPr="00421C11" w:rsidRDefault="00C17BED" w:rsidP="007E2278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421C11">
              <w:rPr>
                <w:rFonts w:eastAsia="Times New Roman" w:cs="Arial"/>
                <w:b/>
                <w:bCs/>
                <w:color w:val="000000"/>
              </w:rPr>
              <w:t>0.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667431" w14:textId="77777777" w:rsidR="00C17BED" w:rsidRPr="00421C11" w:rsidRDefault="00C17BED" w:rsidP="007E2278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421C11">
              <w:rPr>
                <w:rFonts w:eastAsia="Times New Roman" w:cs="Arial"/>
                <w:b/>
                <w:bCs/>
                <w:color w:val="000000"/>
              </w:rPr>
              <w:t>0.4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8447B5" w14:textId="77777777" w:rsidR="00C17BED" w:rsidRPr="00421C11" w:rsidRDefault="00C17BED" w:rsidP="007E2278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421C11">
              <w:rPr>
                <w:rFonts w:eastAsia="Times New Roman" w:cs="Arial"/>
                <w:b/>
                <w:bCs/>
                <w:color w:val="000000"/>
              </w:rPr>
              <w:t>0.4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BF9E4E" w14:textId="77777777" w:rsidR="00C17BED" w:rsidRPr="00421C11" w:rsidRDefault="00C17BED" w:rsidP="007E2278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421C11">
              <w:rPr>
                <w:rFonts w:eastAsia="Times New Roman" w:cs="Arial"/>
                <w:b/>
                <w:bCs/>
                <w:color w:val="000000"/>
              </w:rPr>
              <w:t>0.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28EEF9" w14:textId="77777777" w:rsidR="00C17BED" w:rsidRPr="00421C11" w:rsidRDefault="00C17BED" w:rsidP="007E2278">
            <w:pPr>
              <w:jc w:val="center"/>
              <w:rPr>
                <w:rFonts w:eastAsia="Times New Roman" w:cs="Arial"/>
                <w:color w:val="000000"/>
              </w:rPr>
            </w:pPr>
            <w:r w:rsidRPr="00421C11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64C217" w14:textId="77777777" w:rsidR="00C17BED" w:rsidRPr="00421C11" w:rsidRDefault="00C17BED" w:rsidP="007E2278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421C11">
              <w:rPr>
                <w:rFonts w:eastAsia="Times New Roman" w:cs="Arial"/>
                <w:b/>
                <w:bCs/>
                <w:color w:val="000000"/>
              </w:rPr>
              <w:t>0.50</w:t>
            </w:r>
          </w:p>
        </w:tc>
      </w:tr>
      <w:tr w:rsidR="00C17BED" w:rsidRPr="00421C11" w14:paraId="28A4BFCB" w14:textId="77777777" w:rsidTr="007E2278">
        <w:trPr>
          <w:trHeight w:val="280"/>
        </w:trPr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D0FB" w14:textId="77777777" w:rsidR="00C17BED" w:rsidRPr="00421C11" w:rsidRDefault="00C17BED" w:rsidP="007E2278">
            <w:pPr>
              <w:rPr>
                <w:rFonts w:eastAsia="Times New Roman" w:cs="Arial"/>
                <w:b/>
                <w:color w:val="000000"/>
              </w:rPr>
            </w:pPr>
            <w:r w:rsidRPr="00421C11">
              <w:rPr>
                <w:rFonts w:eastAsia="Times New Roman" w:cs="Arial"/>
                <w:b/>
                <w:color w:val="000000"/>
              </w:rPr>
              <w:t>LFT001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DC50" w14:textId="77777777" w:rsidR="00C17BED" w:rsidRPr="00421C11" w:rsidRDefault="00C17BED" w:rsidP="007E2278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421C11">
              <w:rPr>
                <w:rFonts w:eastAsia="Times New Roman" w:cs="Arial"/>
                <w:b/>
                <w:bCs/>
                <w:color w:val="000000"/>
              </w:rPr>
              <w:t>0.62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CC92" w14:textId="77777777" w:rsidR="00C17BED" w:rsidRPr="00421C11" w:rsidRDefault="00C17BED" w:rsidP="007E2278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421C11">
              <w:rPr>
                <w:rFonts w:eastAsia="Times New Roman" w:cs="Arial"/>
                <w:b/>
                <w:bCs/>
                <w:color w:val="000000"/>
              </w:rPr>
              <w:t>0.62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B8E9" w14:textId="77777777" w:rsidR="00C17BED" w:rsidRPr="00421C11" w:rsidRDefault="00C17BED" w:rsidP="007E2278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421C11">
              <w:rPr>
                <w:rFonts w:eastAsia="Times New Roman" w:cs="Arial"/>
                <w:b/>
                <w:bCs/>
                <w:color w:val="000000"/>
              </w:rPr>
              <w:t>0.68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7B24" w14:textId="77777777" w:rsidR="00C17BED" w:rsidRPr="00421C11" w:rsidRDefault="00C17BED" w:rsidP="007E2278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421C11">
              <w:rPr>
                <w:rFonts w:eastAsia="Times New Roman" w:cs="Arial"/>
                <w:b/>
                <w:bCs/>
                <w:color w:val="000000"/>
              </w:rPr>
              <w:t>0.56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EC44" w14:textId="77777777" w:rsidR="00C17BED" w:rsidRPr="00421C11" w:rsidRDefault="00C17BED" w:rsidP="007E2278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421C11">
              <w:rPr>
                <w:rFonts w:eastAsia="Times New Roman" w:cs="Arial"/>
                <w:b/>
                <w:bCs/>
                <w:color w:val="000000"/>
              </w:rPr>
              <w:t>0.50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E4E3" w14:textId="77777777" w:rsidR="00C17BED" w:rsidRPr="00421C11" w:rsidRDefault="00C17BED" w:rsidP="007E2278">
            <w:pPr>
              <w:jc w:val="center"/>
              <w:rPr>
                <w:rFonts w:eastAsia="Times New Roman" w:cs="Arial"/>
                <w:color w:val="000000"/>
              </w:rPr>
            </w:pPr>
            <w:r w:rsidRPr="00421C11">
              <w:rPr>
                <w:rFonts w:eastAsia="Times New Roman" w:cs="Arial"/>
                <w:color w:val="000000"/>
              </w:rPr>
              <w:t>-</w:t>
            </w:r>
          </w:p>
        </w:tc>
      </w:tr>
    </w:tbl>
    <w:p w14:paraId="535E94CE" w14:textId="77777777" w:rsidR="00AB289D" w:rsidRPr="00421C11" w:rsidRDefault="00AB289D">
      <w:pPr>
        <w:rPr>
          <w:rFonts w:cs="Arial"/>
        </w:rPr>
      </w:pPr>
    </w:p>
    <w:sectPr w:rsidR="00AB289D" w:rsidRPr="00421C11" w:rsidSect="00D238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BED"/>
    <w:rsid w:val="00224D57"/>
    <w:rsid w:val="00421C11"/>
    <w:rsid w:val="00AB289D"/>
    <w:rsid w:val="00C17BED"/>
    <w:rsid w:val="00D23898"/>
    <w:rsid w:val="00F15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EA75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BED"/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4D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D5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BED"/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4D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D5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92</Characters>
  <Application>Microsoft Macintosh Word</Application>
  <DocSecurity>0</DocSecurity>
  <Lines>3</Lines>
  <Paragraphs>1</Paragraphs>
  <ScaleCrop>false</ScaleCrop>
  <Company>Cornell University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ongo</dc:creator>
  <cp:keywords/>
  <dc:description/>
  <cp:lastModifiedBy>Ana Longo</cp:lastModifiedBy>
  <cp:revision>3</cp:revision>
  <dcterms:created xsi:type="dcterms:W3CDTF">2013-02-22T19:27:00Z</dcterms:created>
  <dcterms:modified xsi:type="dcterms:W3CDTF">2013-02-22T21:27:00Z</dcterms:modified>
</cp:coreProperties>
</file>